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D44E3" w14:textId="77777777" w:rsidR="00622299" w:rsidRDefault="00622299" w:rsidP="00622299">
      <w:pPr>
        <w:spacing w:line="480" w:lineRule="auto"/>
        <w:rPr>
          <w:rFonts w:ascii="Times New Roman" w:hAnsi="Times New Roman" w:cs="Times New Roman"/>
        </w:rPr>
      </w:pPr>
      <w:r w:rsidRPr="00622299">
        <w:rPr>
          <w:rFonts w:ascii="Times New Roman" w:hAnsi="Times New Roman" w:cs="Times New Roman"/>
        </w:rPr>
        <w:t>S1 Table</w:t>
      </w:r>
      <w:r>
        <w:rPr>
          <w:rFonts w:ascii="Times New Roman" w:hAnsi="Times New Roman" w:cs="Times New Roman"/>
        </w:rPr>
        <w:t xml:space="preserve">. </w:t>
      </w:r>
      <w:r w:rsidRPr="00622299">
        <w:rPr>
          <w:rFonts w:ascii="Times New Roman" w:hAnsi="Times New Roman" w:cs="Times New Roman"/>
        </w:rPr>
        <w:t xml:space="preserve">Summary of under- and overestimation of mean pixel differences </w:t>
      </w:r>
      <w:r w:rsidR="004615EE">
        <w:rPr>
          <w:rFonts w:ascii="Times New Roman" w:hAnsi="Times New Roman" w:cs="Times New Roman"/>
        </w:rPr>
        <w:t>of</w:t>
      </w:r>
      <w:r w:rsidRPr="00622299">
        <w:rPr>
          <w:rFonts w:ascii="Times New Roman" w:hAnsi="Times New Roman" w:cs="Times New Roman"/>
        </w:rPr>
        <w:t xml:space="preserve"> full maps </w:t>
      </w:r>
      <w:r w:rsidR="004615EE">
        <w:rPr>
          <w:rFonts w:ascii="Times New Roman" w:hAnsi="Times New Roman" w:cs="Times New Roman"/>
        </w:rPr>
        <w:t xml:space="preserve">by subset maps </w:t>
      </w:r>
      <w:r w:rsidRPr="00622299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acoustic conditions. Habitats are combined</w:t>
      </w:r>
      <w:r w:rsidRPr="00622299">
        <w:rPr>
          <w:rFonts w:ascii="Times New Roman" w:hAnsi="Times New Roman" w:cs="Times New Roman"/>
        </w:rPr>
        <w:t>.</w:t>
      </w:r>
      <w:r w:rsidR="004615EE">
        <w:rPr>
          <w:rFonts w:ascii="Times New Roman" w:hAnsi="Times New Roman" w:cs="Times New Roman"/>
        </w:rPr>
        <w:t xml:space="preserve"> Data are the number of subset maps that under- or overestimate full maps and the mean value of the differences</w:t>
      </w:r>
      <w:r w:rsidR="00FC4341">
        <w:rPr>
          <w:rFonts w:ascii="Times New Roman" w:hAnsi="Times New Roman" w:cs="Times New Roman"/>
        </w:rPr>
        <w:t xml:space="preserve"> between full and subset maps</w:t>
      </w:r>
      <w:bookmarkStart w:id="0" w:name="_GoBack"/>
      <w:bookmarkEnd w:id="0"/>
      <w:r w:rsidR="004615EE">
        <w:rPr>
          <w:rFonts w:ascii="Times New Roman" w:hAnsi="Times New Roman" w:cs="Times New Roman"/>
        </w:rPr>
        <w:t xml:space="preserve"> (dB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7"/>
        <w:gridCol w:w="1003"/>
        <w:gridCol w:w="1070"/>
        <w:gridCol w:w="1096"/>
        <w:gridCol w:w="1031"/>
        <w:gridCol w:w="1100"/>
        <w:gridCol w:w="1450"/>
        <w:gridCol w:w="901"/>
        <w:gridCol w:w="1003"/>
        <w:gridCol w:w="1100"/>
        <w:gridCol w:w="1003"/>
        <w:gridCol w:w="854"/>
      </w:tblGrid>
      <w:tr w:rsidR="00622299" w14:paraId="19423444" w14:textId="77777777" w:rsidTr="00420DAF">
        <w:tc>
          <w:tcPr>
            <w:tcW w:w="1457" w:type="dxa"/>
            <w:tcBorders>
              <w:top w:val="single" w:sz="4" w:space="0" w:color="auto"/>
            </w:tcBorders>
          </w:tcPr>
          <w:p w14:paraId="6F08ACE7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ADDFE19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</w:tcBorders>
          </w:tcPr>
          <w:p w14:paraId="7169D960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bient conditions</w:t>
            </w:r>
          </w:p>
        </w:tc>
        <w:tc>
          <w:tcPr>
            <w:tcW w:w="8442" w:type="dxa"/>
            <w:gridSpan w:val="8"/>
            <w:tcBorders>
              <w:top w:val="single" w:sz="4" w:space="0" w:color="auto"/>
            </w:tcBorders>
          </w:tcPr>
          <w:p w14:paraId="04C51EFB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ise introductions</w:t>
            </w:r>
          </w:p>
        </w:tc>
      </w:tr>
      <w:tr w:rsidR="00622299" w14:paraId="5EC732BA" w14:textId="77777777" w:rsidTr="004615EE">
        <w:tc>
          <w:tcPr>
            <w:tcW w:w="1457" w:type="dxa"/>
          </w:tcPr>
          <w:p w14:paraId="1BDBC735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9760010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1EED4E6A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10E601DE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82" w:type="dxa"/>
            <w:gridSpan w:val="4"/>
            <w:tcBorders>
              <w:bottom w:val="single" w:sz="4" w:space="0" w:color="auto"/>
            </w:tcBorders>
          </w:tcPr>
          <w:p w14:paraId="62E24E74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ide array</w:t>
            </w:r>
          </w:p>
        </w:tc>
        <w:tc>
          <w:tcPr>
            <w:tcW w:w="3960" w:type="dxa"/>
            <w:gridSpan w:val="4"/>
            <w:tcBorders>
              <w:bottom w:val="single" w:sz="4" w:space="0" w:color="auto"/>
            </w:tcBorders>
          </w:tcPr>
          <w:p w14:paraId="1EE8A9CF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ge of array</w:t>
            </w:r>
          </w:p>
        </w:tc>
      </w:tr>
      <w:tr w:rsidR="00420DAF" w14:paraId="1868FBBE" w14:textId="77777777" w:rsidTr="004615EE">
        <w:tc>
          <w:tcPr>
            <w:tcW w:w="1457" w:type="dxa"/>
            <w:vMerge w:val="restart"/>
            <w:vAlign w:val="bottom"/>
          </w:tcPr>
          <w:p w14:paraId="1AF2032E" w14:textId="77777777" w:rsidR="00420DAF" w:rsidRDefault="00420DAF" w:rsidP="00420D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icrophones</w:t>
            </w:r>
          </w:p>
        </w:tc>
        <w:tc>
          <w:tcPr>
            <w:tcW w:w="1003" w:type="dxa"/>
          </w:tcPr>
          <w:p w14:paraId="5170CDFB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6F9B00F4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28808AA0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2EADF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dditional microphones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9698C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additional microphones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2CEFE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dditional microphones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BA36B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additional microphones</w:t>
            </w:r>
          </w:p>
        </w:tc>
      </w:tr>
      <w:tr w:rsidR="00420DAF" w14:paraId="657F938E" w14:textId="77777777" w:rsidTr="004615EE">
        <w:tc>
          <w:tcPr>
            <w:tcW w:w="1457" w:type="dxa"/>
            <w:vMerge/>
            <w:tcBorders>
              <w:bottom w:val="single" w:sz="4" w:space="0" w:color="auto"/>
            </w:tcBorders>
          </w:tcPr>
          <w:p w14:paraId="0E8E7784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A8BC2D5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EBE263B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FCD7425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 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7ED954F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085BC09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58B71EB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19E3D9C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EAE3941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CD73333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6D426E6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3E50F0F" w14:textId="77777777" w:rsidR="00420DAF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 </w:t>
            </w:r>
          </w:p>
        </w:tc>
      </w:tr>
      <w:tr w:rsidR="00622299" w14:paraId="1C32E4ED" w14:textId="77777777" w:rsidTr="00420DAF">
        <w:tc>
          <w:tcPr>
            <w:tcW w:w="1457" w:type="dxa"/>
            <w:tcBorders>
              <w:top w:val="single" w:sz="4" w:space="0" w:color="auto"/>
            </w:tcBorders>
          </w:tcPr>
          <w:p w14:paraId="6A4C9802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770745F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02D2CB7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01937E7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2828771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492AA88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9A4EAE2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6D3EB3E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AF48F33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3268407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7A3B49F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E54F473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622299" w14:paraId="6E7E26D8" w14:textId="77777777" w:rsidTr="00420DAF">
        <w:tc>
          <w:tcPr>
            <w:tcW w:w="1457" w:type="dxa"/>
          </w:tcPr>
          <w:p w14:paraId="67852965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A91E499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70" w:type="dxa"/>
          </w:tcPr>
          <w:p w14:paraId="49FBCAC7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96" w:type="dxa"/>
          </w:tcPr>
          <w:p w14:paraId="5B9EFE3F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1031" w:type="dxa"/>
          </w:tcPr>
          <w:p w14:paraId="7D8C9B70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100" w:type="dxa"/>
          </w:tcPr>
          <w:p w14:paraId="16340EC0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50" w:type="dxa"/>
          </w:tcPr>
          <w:p w14:paraId="6626A75A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1" w:type="dxa"/>
          </w:tcPr>
          <w:p w14:paraId="73EF0C19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1</w:t>
            </w:r>
          </w:p>
        </w:tc>
        <w:tc>
          <w:tcPr>
            <w:tcW w:w="1003" w:type="dxa"/>
          </w:tcPr>
          <w:p w14:paraId="34B00435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100" w:type="dxa"/>
          </w:tcPr>
          <w:p w14:paraId="5F9E3919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03" w:type="dxa"/>
          </w:tcPr>
          <w:p w14:paraId="540157BC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4" w:type="dxa"/>
          </w:tcPr>
          <w:p w14:paraId="528FB777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5.32</w:t>
            </w:r>
          </w:p>
        </w:tc>
      </w:tr>
      <w:tr w:rsidR="00622299" w14:paraId="0A6CBC01" w14:textId="77777777" w:rsidTr="00420DAF">
        <w:tc>
          <w:tcPr>
            <w:tcW w:w="1457" w:type="dxa"/>
          </w:tcPr>
          <w:p w14:paraId="78A52BC5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3" w:type="dxa"/>
          </w:tcPr>
          <w:p w14:paraId="738D15C8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070" w:type="dxa"/>
          </w:tcPr>
          <w:p w14:paraId="0689852F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6" w:type="dxa"/>
          </w:tcPr>
          <w:p w14:paraId="64C7025C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1" w:type="dxa"/>
          </w:tcPr>
          <w:p w14:paraId="41B27CA8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0" w:type="dxa"/>
          </w:tcPr>
          <w:p w14:paraId="77650ED2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0" w:type="dxa"/>
          </w:tcPr>
          <w:p w14:paraId="7AF68DAA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1" w:type="dxa"/>
          </w:tcPr>
          <w:p w14:paraId="5FA5AADE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3" w:type="dxa"/>
          </w:tcPr>
          <w:p w14:paraId="7198E714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0" w:type="dxa"/>
          </w:tcPr>
          <w:p w14:paraId="11E5E1B4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3" w:type="dxa"/>
          </w:tcPr>
          <w:p w14:paraId="3B107E8C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</w:tcPr>
          <w:p w14:paraId="02D397A1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622299" w14:paraId="08C4AB3A" w14:textId="77777777" w:rsidTr="00420DAF">
        <w:tc>
          <w:tcPr>
            <w:tcW w:w="1457" w:type="dxa"/>
          </w:tcPr>
          <w:p w14:paraId="087534E8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37B57C8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70" w:type="dxa"/>
          </w:tcPr>
          <w:p w14:paraId="7DE33E04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96" w:type="dxa"/>
          </w:tcPr>
          <w:p w14:paraId="11CF18C4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31" w:type="dxa"/>
          </w:tcPr>
          <w:p w14:paraId="50F5CDAD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00" w:type="dxa"/>
          </w:tcPr>
          <w:p w14:paraId="00E041B7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450" w:type="dxa"/>
          </w:tcPr>
          <w:p w14:paraId="3645B11E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1" w:type="dxa"/>
          </w:tcPr>
          <w:p w14:paraId="2AA8A91D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1003" w:type="dxa"/>
          </w:tcPr>
          <w:p w14:paraId="236C7AFA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00" w:type="dxa"/>
          </w:tcPr>
          <w:p w14:paraId="13B6A090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003" w:type="dxa"/>
          </w:tcPr>
          <w:p w14:paraId="603A82B0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4" w:type="dxa"/>
          </w:tcPr>
          <w:p w14:paraId="3FB473A1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0</w:t>
            </w:r>
          </w:p>
        </w:tc>
      </w:tr>
      <w:tr w:rsidR="00622299" w14:paraId="5A5F5A8C" w14:textId="77777777" w:rsidTr="00420DAF">
        <w:tc>
          <w:tcPr>
            <w:tcW w:w="1457" w:type="dxa"/>
          </w:tcPr>
          <w:p w14:paraId="7BE98B56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3" w:type="dxa"/>
          </w:tcPr>
          <w:p w14:paraId="49935615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070" w:type="dxa"/>
          </w:tcPr>
          <w:p w14:paraId="345A3693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6" w:type="dxa"/>
          </w:tcPr>
          <w:p w14:paraId="03EC822B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1" w:type="dxa"/>
          </w:tcPr>
          <w:p w14:paraId="234A5A27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0" w:type="dxa"/>
          </w:tcPr>
          <w:p w14:paraId="76715C49" w14:textId="77777777" w:rsidR="00622299" w:rsidRDefault="003D1B6C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0" w:type="dxa"/>
          </w:tcPr>
          <w:p w14:paraId="75EE5FB7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</w:tcPr>
          <w:p w14:paraId="54DAF1C8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3" w:type="dxa"/>
          </w:tcPr>
          <w:p w14:paraId="6E7A5AB3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0" w:type="dxa"/>
          </w:tcPr>
          <w:p w14:paraId="66F66515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3" w:type="dxa"/>
          </w:tcPr>
          <w:p w14:paraId="1590D1BD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</w:tcPr>
          <w:p w14:paraId="6FCB03D8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622299" w14:paraId="7A5905D0" w14:textId="77777777" w:rsidTr="00420DAF">
        <w:tc>
          <w:tcPr>
            <w:tcW w:w="1457" w:type="dxa"/>
          </w:tcPr>
          <w:p w14:paraId="1721880D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C6D105E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70" w:type="dxa"/>
          </w:tcPr>
          <w:p w14:paraId="7F19E872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96" w:type="dxa"/>
          </w:tcPr>
          <w:p w14:paraId="1FF758D3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31" w:type="dxa"/>
          </w:tcPr>
          <w:p w14:paraId="6F17506B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00" w:type="dxa"/>
          </w:tcPr>
          <w:p w14:paraId="6C751ACB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450" w:type="dxa"/>
          </w:tcPr>
          <w:p w14:paraId="6391DCBF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1" w:type="dxa"/>
          </w:tcPr>
          <w:p w14:paraId="6DCE8717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1003" w:type="dxa"/>
          </w:tcPr>
          <w:p w14:paraId="2721794A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00" w:type="dxa"/>
          </w:tcPr>
          <w:p w14:paraId="4A36D024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03" w:type="dxa"/>
          </w:tcPr>
          <w:p w14:paraId="33DBE120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4" w:type="dxa"/>
          </w:tcPr>
          <w:p w14:paraId="15585F9F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</w:t>
            </w:r>
          </w:p>
        </w:tc>
      </w:tr>
      <w:tr w:rsidR="00622299" w14:paraId="03CEA0D1" w14:textId="77777777" w:rsidTr="00420DAF">
        <w:tc>
          <w:tcPr>
            <w:tcW w:w="1457" w:type="dxa"/>
          </w:tcPr>
          <w:p w14:paraId="4440FF76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3" w:type="dxa"/>
          </w:tcPr>
          <w:p w14:paraId="0C95384C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070" w:type="dxa"/>
          </w:tcPr>
          <w:p w14:paraId="539D7AB3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6" w:type="dxa"/>
          </w:tcPr>
          <w:p w14:paraId="5B78FC9E" w14:textId="77777777" w:rsidR="00622299" w:rsidRDefault="00FC4341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1" w:type="dxa"/>
          </w:tcPr>
          <w:p w14:paraId="4B802033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</w:tcPr>
          <w:p w14:paraId="0D602676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0" w:type="dxa"/>
          </w:tcPr>
          <w:p w14:paraId="3CB03FDB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</w:tcPr>
          <w:p w14:paraId="508E76DF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3" w:type="dxa"/>
          </w:tcPr>
          <w:p w14:paraId="04731957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0" w:type="dxa"/>
          </w:tcPr>
          <w:p w14:paraId="4E9FC74A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3" w:type="dxa"/>
          </w:tcPr>
          <w:p w14:paraId="62AD53EC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</w:tcPr>
          <w:p w14:paraId="2E79701C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622299" w14:paraId="26839E0D" w14:textId="77777777" w:rsidTr="00420DAF">
        <w:tc>
          <w:tcPr>
            <w:tcW w:w="1457" w:type="dxa"/>
            <w:tcBorders>
              <w:bottom w:val="single" w:sz="4" w:space="0" w:color="auto"/>
            </w:tcBorders>
          </w:tcPr>
          <w:p w14:paraId="28FC1FB5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B593BEB" w14:textId="77777777" w:rsidR="00622299" w:rsidRDefault="00622299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95C860E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D8F9F47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9DE389E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D2EC65C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67CA3C6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6A38937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AD3FC36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317F9FED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86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82707C4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C619450" w14:textId="77777777" w:rsidR="00622299" w:rsidRDefault="00420DAF" w:rsidP="006222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</w:tr>
    </w:tbl>
    <w:p w14:paraId="22531C29" w14:textId="77777777" w:rsidR="00622299" w:rsidRPr="00622299" w:rsidRDefault="00622299" w:rsidP="00622299">
      <w:pPr>
        <w:spacing w:line="480" w:lineRule="auto"/>
        <w:rPr>
          <w:rFonts w:ascii="Times New Roman" w:hAnsi="Times New Roman" w:cs="Times New Roman"/>
        </w:rPr>
      </w:pPr>
    </w:p>
    <w:sectPr w:rsidR="00622299" w:rsidRPr="00622299" w:rsidSect="006222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299"/>
    <w:rsid w:val="000E3641"/>
    <w:rsid w:val="003D1B6C"/>
    <w:rsid w:val="00420DAF"/>
    <w:rsid w:val="004615EE"/>
    <w:rsid w:val="005D6BB6"/>
    <w:rsid w:val="00622299"/>
    <w:rsid w:val="00803427"/>
    <w:rsid w:val="00FC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DE2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2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2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3</Words>
  <Characters>817</Characters>
  <Application>Microsoft Macintosh Word</Application>
  <DocSecurity>0</DocSecurity>
  <Lines>6</Lines>
  <Paragraphs>1</Paragraphs>
  <ScaleCrop>false</ScaleCrop>
  <Company>Western Michigan University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2</cp:revision>
  <dcterms:created xsi:type="dcterms:W3CDTF">2016-03-04T20:40:00Z</dcterms:created>
  <dcterms:modified xsi:type="dcterms:W3CDTF">2016-03-15T14:52:00Z</dcterms:modified>
</cp:coreProperties>
</file>